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5E49B8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D3FAEC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 Variance inflation factor among meteorological factors</w:t>
      </w:r>
    </w:p>
    <w:tbl>
      <w:tblPr>
        <w:tblStyle w:val="3"/>
        <w:tblW w:w="5755" w:type="pct"/>
        <w:tblInd w:w="-6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836"/>
        <w:gridCol w:w="1519"/>
        <w:gridCol w:w="2081"/>
        <w:gridCol w:w="1600"/>
        <w:gridCol w:w="1519"/>
      </w:tblGrid>
      <w:tr w14:paraId="1C22A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5167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60" w:type="pct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A70F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eorological factors</w:t>
            </w:r>
          </w:p>
        </w:tc>
      </w:tr>
      <w:tr w14:paraId="29DF2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253A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E930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mperature (℃)</w:t>
            </w: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10E2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sure</w:t>
            </w:r>
          </w:p>
          <w:p w14:paraId="22B97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kpa)</w:t>
            </w:r>
          </w:p>
        </w:tc>
        <w:tc>
          <w:tcPr>
            <w:tcW w:w="106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9C95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lative Humidity (%)</w:t>
            </w:r>
          </w:p>
        </w:tc>
        <w:tc>
          <w:tcPr>
            <w:tcW w:w="81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923C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c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tation (mm)</w:t>
            </w: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9417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nd Speed (m/s)</w:t>
            </w:r>
          </w:p>
        </w:tc>
      </w:tr>
      <w:tr w14:paraId="75E58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639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7517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  <w:tc>
          <w:tcPr>
            <w:tcW w:w="935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B8C4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348</w:t>
            </w: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F99A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.815</w:t>
            </w:r>
          </w:p>
        </w:tc>
        <w:tc>
          <w:tcPr>
            <w:tcW w:w="106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BCEF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47</w:t>
            </w:r>
          </w:p>
        </w:tc>
        <w:tc>
          <w:tcPr>
            <w:tcW w:w="815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8EF3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11</w:t>
            </w: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B43D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03</w:t>
            </w:r>
          </w:p>
        </w:tc>
      </w:tr>
    </w:tbl>
    <w:p w14:paraId="1F22B5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The GCV values corresponding to different degrees of freedom of the spline fun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ross basis</w:t>
      </w:r>
    </w:p>
    <w:tbl>
      <w:tblPr>
        <w:tblStyle w:val="2"/>
        <w:tblW w:w="9764" w:type="dxa"/>
        <w:tblInd w:w="-9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2200"/>
        <w:gridCol w:w="1163"/>
        <w:gridCol w:w="1118"/>
        <w:gridCol w:w="964"/>
        <w:gridCol w:w="888"/>
        <w:gridCol w:w="994"/>
      </w:tblGrid>
      <w:tr w14:paraId="1DC9B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4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 basis</w:t>
            </w:r>
          </w:p>
        </w:tc>
        <w:tc>
          <w:tcPr>
            <w:tcW w:w="22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9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meteorological factors</w:t>
            </w:r>
          </w:p>
        </w:tc>
        <w:tc>
          <w:tcPr>
            <w:tcW w:w="5127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09335E"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egree of freedom</w:t>
            </w:r>
          </w:p>
        </w:tc>
      </w:tr>
      <w:tr w14:paraId="1B432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13F2B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349C6B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9CDF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978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AB4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8BDF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9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E96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087A1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37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FE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22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4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d Speed</w:t>
            </w:r>
          </w:p>
        </w:tc>
        <w:tc>
          <w:tcPr>
            <w:tcW w:w="11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E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93</w:t>
            </w:r>
          </w:p>
        </w:tc>
        <w:tc>
          <w:tcPr>
            <w:tcW w:w="11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5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39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19</w:t>
            </w:r>
          </w:p>
        </w:tc>
        <w:tc>
          <w:tcPr>
            <w:tcW w:w="8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8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38</w:t>
            </w:r>
          </w:p>
        </w:tc>
        <w:tc>
          <w:tcPr>
            <w:tcW w:w="9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0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79</w:t>
            </w:r>
          </w:p>
        </w:tc>
      </w:tr>
      <w:tr w14:paraId="5EE12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697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6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pit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7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1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B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0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3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79</w:t>
            </w:r>
          </w:p>
        </w:tc>
      </w:tr>
      <w:tr w14:paraId="158A5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80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3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Humid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D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D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5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8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D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02</w:t>
            </w:r>
          </w:p>
        </w:tc>
      </w:tr>
      <w:tr w14:paraId="394EE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34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 Humidity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F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d Spe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C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8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9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3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2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45</w:t>
            </w:r>
          </w:p>
        </w:tc>
      </w:tr>
      <w:tr w14:paraId="1E48F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C52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5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2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C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3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0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D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94</w:t>
            </w:r>
          </w:p>
        </w:tc>
      </w:tr>
      <w:tr w14:paraId="1EF87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5A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1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pit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5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6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4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E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1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4</w:t>
            </w:r>
          </w:p>
        </w:tc>
      </w:tr>
      <w:tr w14:paraId="621D6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54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nd Speed (m/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E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B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E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2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9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3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64</w:t>
            </w:r>
          </w:p>
        </w:tc>
      </w:tr>
      <w:tr w14:paraId="3CC76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B50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4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Humid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7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8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2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D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B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59</w:t>
            </w:r>
          </w:p>
        </w:tc>
      </w:tr>
      <w:tr w14:paraId="0D404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92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4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pit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2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0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0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1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F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86</w:t>
            </w:r>
          </w:p>
        </w:tc>
      </w:tr>
      <w:tr w14:paraId="547CB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17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sure(kp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C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d Spe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E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7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5</w:t>
            </w:r>
            <w:bookmarkStart w:id="0" w:name="_GoBack"/>
            <w:bookmarkEnd w:id="0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5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2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F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4</w:t>
            </w:r>
          </w:p>
        </w:tc>
      </w:tr>
      <w:tr w14:paraId="28F9C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3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055B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B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pit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5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D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6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A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8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2</w:t>
            </w:r>
          </w:p>
        </w:tc>
      </w:tr>
      <w:tr w14:paraId="52ADD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45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0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Humid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2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E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2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6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1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0</w:t>
            </w:r>
          </w:p>
        </w:tc>
      </w:tr>
      <w:tr w14:paraId="34721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4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CB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cipitation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m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7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4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B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7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5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D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32</w:t>
            </w:r>
          </w:p>
        </w:tc>
      </w:tr>
      <w:tr w14:paraId="73DA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E83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8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Humid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3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6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C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D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E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70</w:t>
            </w:r>
          </w:p>
        </w:tc>
      </w:tr>
      <w:tr w14:paraId="00D05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3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309F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C13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d Speed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3D6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50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D47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6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B62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60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BE7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96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C91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75</w:t>
            </w:r>
          </w:p>
        </w:tc>
      </w:tr>
    </w:tbl>
    <w:p w14:paraId="7D79F5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center"/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e: Bold represents the GCV value corresponding to the final set degree of freedom</w:t>
      </w:r>
    </w:p>
    <w:p w14:paraId="69A271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Interaction between Explanatory Variabl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2"/>
        <w:gridCol w:w="2843"/>
      </w:tblGrid>
      <w:tr w14:paraId="367BE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51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5E597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94822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14:paraId="5436C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B0BA2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(x, y)&lt;Min(q(x), q(y))</w:t>
            </w:r>
          </w:p>
        </w:tc>
        <w:tc>
          <w:tcPr>
            <w:tcW w:w="284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2947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linear Weaken</w:t>
            </w:r>
          </w:p>
        </w:tc>
      </w:tr>
      <w:tr w14:paraId="1005E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11CB55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n(q(x), q(y))&lt;q(x, y)&lt;Max(q(x), q(y)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16BCD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tary-non-linear Weaken</w:t>
            </w:r>
          </w:p>
        </w:tc>
      </w:tr>
      <w:tr w14:paraId="7A865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25F13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(x, y)&gt;Max(q(x), q(y)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1136C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factor enhancement</w:t>
            </w:r>
          </w:p>
        </w:tc>
      </w:tr>
      <w:tr w14:paraId="2405E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</w:tcPr>
          <w:p w14:paraId="09DBC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(x, y)=q(x)+q(y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7630E0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pendent</w:t>
            </w:r>
          </w:p>
        </w:tc>
      </w:tr>
      <w:tr w14:paraId="00C1A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83EC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(x, y)&gt;q(x)+q(y)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624C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linear enhancement</w:t>
            </w:r>
          </w:p>
        </w:tc>
      </w:tr>
    </w:tbl>
    <w:p w14:paraId="6618B08A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54120" cy="2387600"/>
            <wp:effectExtent l="0" t="0" r="5080" b="0"/>
            <wp:docPr id="1" name="图片 1" descr="cb957280-22c9-4531-9e19-ff350fe3d3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b957280-22c9-4531-9e19-ff350fe3d3a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412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06803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monthly incidence of ST in Jiangxi Province from 2014 to 2023</w:t>
      </w:r>
    </w:p>
    <w:p w14:paraId="5F01278D">
      <w:pPr>
        <w:jc w:val="left"/>
      </w:pPr>
    </w:p>
    <w:p w14:paraId="52067B17"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0175E"/>
    <w:rsid w:val="067E6E04"/>
    <w:rsid w:val="12EC1DC3"/>
    <w:rsid w:val="14931269"/>
    <w:rsid w:val="196229FF"/>
    <w:rsid w:val="1A037B71"/>
    <w:rsid w:val="25B855BB"/>
    <w:rsid w:val="2D60068C"/>
    <w:rsid w:val="2D8A6187"/>
    <w:rsid w:val="325F2AE6"/>
    <w:rsid w:val="36A71B58"/>
    <w:rsid w:val="45280308"/>
    <w:rsid w:val="55EF09CE"/>
    <w:rsid w:val="593E7CA2"/>
    <w:rsid w:val="59976CF2"/>
    <w:rsid w:val="606C3347"/>
    <w:rsid w:val="63247F09"/>
    <w:rsid w:val="66044377"/>
    <w:rsid w:val="69531548"/>
    <w:rsid w:val="6B7B3CF2"/>
    <w:rsid w:val="6F3D2CE1"/>
    <w:rsid w:val="7C92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427</Characters>
  <Lines>0</Lines>
  <Paragraphs>0</Paragraphs>
  <TotalTime>0</TotalTime>
  <ScaleCrop>false</ScaleCrop>
  <LinksUpToDate>false</LinksUpToDate>
  <CharactersWithSpaces>152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2:19:00Z</dcterms:created>
  <dc:creator>yanwu</dc:creator>
  <cp:lastModifiedBy>聂艳武</cp:lastModifiedBy>
  <dcterms:modified xsi:type="dcterms:W3CDTF">2025-09-19T13:2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hOTIwMjUyZDc2MTMyYWU2M2QxOGMzNjM3ZDkzYTQiLCJ1c2VySWQiOiIxNjcyNzY5MjMyIn0=</vt:lpwstr>
  </property>
  <property fmtid="{D5CDD505-2E9C-101B-9397-08002B2CF9AE}" pid="4" name="ICV">
    <vt:lpwstr>B67DCC76D61F447D8F3DBE2037DC1612_12</vt:lpwstr>
  </property>
</Properties>
</file>